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604" w:rsidRDefault="00835604" w:rsidP="00835604">
      <w:pPr>
        <w:pStyle w:val="2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Table 2. Newcastle Ottawa Scale (NOS) Based Quality Assessment of Included Cohort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903"/>
        <w:gridCol w:w="1035"/>
        <w:gridCol w:w="1499"/>
        <w:gridCol w:w="1023"/>
        <w:gridCol w:w="1487"/>
        <w:gridCol w:w="1255"/>
        <w:gridCol w:w="913"/>
        <w:gridCol w:w="1108"/>
        <w:gridCol w:w="864"/>
      </w:tblGrid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Identifier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Representativeness of the exposed cohort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Selection of the non-exposed cohort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Ascertainment of exposure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Outcome not present at start of study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Comparability of cohorts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Assessment of outcome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 Follow-up long enough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Adequacy of follow-up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core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i S et al (2023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dapati V et al (2021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malapathy PN et al (2021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 R et al (2020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ishnav A et al_1 (201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noy K et al (201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l DV et al (201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ishnav A et al _2 (201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alid SI et al (201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ger DA et al (201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anna R et al (2018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lins J et al (2018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rshi A et al (2018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ger DA et al (2018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 MC et al (2017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elland S et al (2017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son T et al (2016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irt MJ et al (2015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tin CT et al (2014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 JT et al (2009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835604" w:rsidTr="008E0883">
        <w:tc>
          <w:tcPr>
            <w:tcW w:w="864" w:type="dxa"/>
            <w:shd w:val="clear" w:color="auto" w:fill="auto"/>
          </w:tcPr>
          <w:p w:rsidR="00835604" w:rsidRDefault="00527F5E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e</w:t>
            </w:r>
            <w:bookmarkStart w:id="0" w:name="_GoBack"/>
            <w:bookmarkEnd w:id="0"/>
            <w:r w:rsidR="00835604">
              <w:rPr>
                <w:sz w:val="22"/>
                <w:szCs w:val="22"/>
              </w:rPr>
              <w:t>ber JR et al (2005)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</w:tcPr>
          <w:p w:rsidR="00835604" w:rsidRDefault="00835604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</w:tbl>
    <w:p w:rsidR="00835604" w:rsidRDefault="00835604" w:rsidP="00835604"/>
    <w:p w:rsidR="00BA1D54" w:rsidRDefault="00BA1D54"/>
    <w:sectPr w:rsidR="00BA1D54" w:rsidSect="008356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F8A" w:rsidRDefault="008B2F8A" w:rsidP="00835604">
      <w:r>
        <w:separator/>
      </w:r>
    </w:p>
  </w:endnote>
  <w:endnote w:type="continuationSeparator" w:id="0">
    <w:p w:rsidR="008B2F8A" w:rsidRDefault="008B2F8A" w:rsidP="00835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F8A" w:rsidRDefault="008B2F8A" w:rsidP="00835604">
      <w:r>
        <w:separator/>
      </w:r>
    </w:p>
  </w:footnote>
  <w:footnote w:type="continuationSeparator" w:id="0">
    <w:p w:rsidR="008B2F8A" w:rsidRDefault="008B2F8A" w:rsidP="00835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A6A"/>
    <w:rsid w:val="000B5CB2"/>
    <w:rsid w:val="00387A6A"/>
    <w:rsid w:val="00527F5E"/>
    <w:rsid w:val="005E2726"/>
    <w:rsid w:val="00835604"/>
    <w:rsid w:val="008B2F8A"/>
    <w:rsid w:val="00BA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52B238"/>
  <w15:chartTrackingRefBased/>
  <w15:docId w15:val="{B0A2CB7B-D2F8-4A3A-AE72-98E1B49E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5604"/>
    <w:rPr>
      <w:rFonts w:eastAsia="Times New Roman"/>
      <w:sz w:val="24"/>
      <w:szCs w:val="24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604"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835604"/>
    <w:pPr>
      <w:widowControl w:val="0"/>
      <w:tabs>
        <w:tab w:val="center" w:pos="4680"/>
        <w:tab w:val="right" w:pos="9360"/>
      </w:tabs>
      <w:adjustRightInd w:val="0"/>
      <w:snapToGrid w:val="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835604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835604"/>
    <w:pPr>
      <w:widowControl w:val="0"/>
      <w:tabs>
        <w:tab w:val="center" w:pos="4680"/>
        <w:tab w:val="right" w:pos="9360"/>
      </w:tabs>
      <w:adjustRightInd w:val="0"/>
      <w:snapToGrid w:val="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835604"/>
    <w:rPr>
      <w:rFonts w:asciiTheme="minorHAnsi" w:hAnsiTheme="minorHAnsi" w:cstheme="minorBidi"/>
      <w:kern w:val="2"/>
      <w:sz w:val="21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835604"/>
    <w:rPr>
      <w:rFonts w:ascii="Aptos Display" w:eastAsia="Times New Roman" w:hAnsi="Aptos Display"/>
      <w:color w:val="0F4761"/>
      <w:sz w:val="32"/>
      <w:szCs w:val="3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913</Characters>
  <Application>Microsoft Office Word</Application>
  <DocSecurity>0</DocSecurity>
  <Lines>304</Lines>
  <Paragraphs>254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02-15T08:25:00Z</dcterms:created>
  <dcterms:modified xsi:type="dcterms:W3CDTF">2025-08-18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b8f374c13a063dc36ebbc12295a3ee64da14fc5406a92489b5346d496dde0</vt:lpwstr>
  </property>
</Properties>
</file>